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ppendix</w:t>
      </w:r>
      <w:r>
        <w:rPr>
          <w:lang w:val="en-GB"/>
        </w:rPr>
        <w:t xml:space="preserve"> 1│</w:t>
      </w:r>
      <w:r>
        <w:rPr>
          <w:b/>
          <w:bCs/>
          <w:lang w:val="en-US"/>
        </w:rPr>
        <w:t xml:space="preserve"> The model presented in figure 1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The evolutionary epidemiology of insecticide resistance is modeled under the following assumptions. In the absence of insecticides, we assume a logistic growth of the vector population. The susceptible vectors (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>
          <w:lang w:val="en-US"/>
        </w:rPr>
        <w:t xml:space="preserve"> denotes the density of susceptible vectors) reproduce and die at rat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lang w:val="en-US"/>
        </w:rPr>
        <w:t xml:space="preserve">, respectively,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lang w:val="en-US"/>
        </w:rPr>
        <w:t xml:space="preserve"> is the carrying capacity of the vector population. We further assume an immigration rat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lang w:val="en-US"/>
        </w:rPr>
        <w:t xml:space="preserve"> of susceptible vectors in the population. The insecticide is assumed to reduce the fecundity of susceptible vectors (larvicide)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val="en-US"/>
        </w:rPr>
        <w:t xml:space="preserve"> measures the coverage of insecticides (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val="en-US"/>
        </w:rPr>
        <w:t xml:space="preserve"> varies between 0 and 1). In contrast, resistant vectors (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lang w:val="en-US"/>
        </w:rPr>
        <w:t xml:space="preserve"> denotes the density of resistant vectors) do not suffer from the effect of insecticides but pay a cost of resistanc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lang w:val="en-US"/>
        </w:rPr>
        <w:t xml:space="preserve">on adult survival. This yields the following equations: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V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λ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e>
              </m:d>
              <m:r>
                <w:rPr>
                  <w:rFonts w:ascii="Cambria Math" w:hAnsi="Cambria Math"/>
                </w:rPr>
                <m:t xml:space="preserve">V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V</m:t>
              </m:r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R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V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V</m:t>
              </m:r>
            </m:e>
          </m:eqArr>
        </m:oMath>
      </m:oMathPara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lang w:val="en-US"/>
        </w:rPr>
        <w:t xml:space="preserve">In figure 1 we used the following parameter values: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2</m:t>
        </m:r>
      </m:oMath>
      <w:r>
        <w:rPr>
          <w:lang w:val="en-US"/>
        </w:rPr>
        <w:t xml:space="preserve">. Figure 1a presents the effect of insecticide coverage on (1) migration-selection equilibrium of the frequency of resistance, and (2) the equilibrium vector density (i.e.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R</m:t>
        </m:r>
      </m:oMath>
      <w:r>
        <w:rPr>
          <w:lang w:val="en-US"/>
        </w:rPr>
        <w:t xml:space="preserve">) with or without resistance evolution. Figure 1b presents the effect of insecticide coverage on the basic reproduction ratio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(see box1), with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H</m:t>
            </m:r>
          </m:den>
        </m:f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R</m:t>
            </m:r>
          </m:num>
          <m:den>
            <m:r>
              <w:rPr>
                <w:rFonts w:ascii="Cambria Math" w:hAnsi="Cambria Math"/>
              </w:rPr>
              <m:t xml:space="preserve">H</m:t>
            </m:r>
          </m:den>
        </m:f>
      </m:oMath>
      <w:r>
        <w:rPr>
          <w:lang w:val="en-US"/>
        </w:rPr>
        <w:t xml:space="preserve"> , whe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>
          <w:position w:val="-30"/>
          <w:lang w:val="en-US"/>
        </w:rPr>
        <w:t xml:space="preserve"> </w:t>
      </w:r>
      <w:r>
        <w:rPr>
          <w:lang w:val="en-US"/>
        </w:rPr>
        <w:t xml:space="preserve">is the density of human hosts. In this figure we further assumed that </w:t>
      </w:r>
      <w:r>
        <w:rPr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I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rH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7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I</m:t>
            </m:r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rH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7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. The parameter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lang w:val="en-US"/>
        </w:rPr>
        <w:t xml:space="preserve"> thus measures the effect of insecticide resistance on the individual vectorial capacity (i.e. the “quality” of the vector) relative to susceptible vectors. When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 (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) IR individuals are better (worse) vectors. In figure 1b we used three values of 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lang w:val="en-US"/>
        </w:rPr>
        <w:t xml:space="preserve">: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 (black curve)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9</m:t>
        </m:r>
      </m:oMath>
      <w:r>
        <w:rPr>
          <w:lang w:val="en-US"/>
        </w:rPr>
        <w:t xml:space="preserve"> (red curve)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9</m:t>
        </m:r>
      </m:oMath>
      <w:r>
        <w:rPr>
          <w:lang w:val="en-US"/>
        </w:rPr>
        <w:t xml:space="preserve"> (blue curve). The actual parameter values chosen in these figures do not matter much here, as we only want to illustrate the effect of a variation of the quality of IR vectors on the epidemiology of the disease.</w:t>
      </w:r>
    </w:p>
    <w:p>
      <w:pPr>
        <w:pStyle w:val="Normal"/>
        <w:autoSpaceDE w:val="false"/>
        <w:ind w:left="720" w:hanging="7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09:35:00Z</dcterms:created>
  <dc:creator>Rivero</dc:creator>
  <dc:description/>
  <cp:keywords/>
  <dc:language>en-US</dc:language>
  <cp:lastModifiedBy>Rivero</cp:lastModifiedBy>
  <dcterms:modified xsi:type="dcterms:W3CDTF">2010-03-01T09:35:00Z</dcterms:modified>
  <cp:revision>2</cp:revision>
  <dc:subject/>
  <dc:title/>
</cp:coreProperties>
</file>